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9D8C4" w14:textId="77777777" w:rsidR="001456B1" w:rsidRDefault="001456B1" w:rsidP="001456B1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</w:t>
      </w:r>
      <w:r w:rsidRPr="0211A34E">
        <w:rPr>
          <w:rFonts w:ascii="Arial" w:eastAsia="Arial" w:hAnsi="Arial" w:cs="Arial"/>
          <w:sz w:val="22"/>
          <w:szCs w:val="22"/>
        </w:rPr>
        <w:t>Table 1. Methodology used to determine thresholds – Variability in Input Parameters, Optimizing Model and then Output Methods of Interpretation</w:t>
      </w:r>
    </w:p>
    <w:tbl>
      <w:tblPr>
        <w:tblW w:w="10800" w:type="dxa"/>
        <w:tblLayout w:type="fixed"/>
        <w:tblLook w:val="06A0" w:firstRow="1" w:lastRow="0" w:firstColumn="1" w:lastColumn="0" w:noHBand="1" w:noVBand="1"/>
      </w:tblPr>
      <w:tblGrid>
        <w:gridCol w:w="2160"/>
        <w:gridCol w:w="2160"/>
        <w:gridCol w:w="2160"/>
        <w:gridCol w:w="2160"/>
        <w:gridCol w:w="2160"/>
      </w:tblGrid>
      <w:tr w:rsidR="001456B1" w14:paraId="20F1FC48" w14:textId="77777777" w:rsidTr="005819C6">
        <w:trPr>
          <w:trHeight w:val="27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DADA427" w14:textId="77777777" w:rsidR="001456B1" w:rsidRPr="00973BE5" w:rsidRDefault="001456B1" w:rsidP="005819C6">
            <w:pPr>
              <w:spacing w:after="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973BE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697F5AE9" w14:textId="77777777" w:rsidR="001456B1" w:rsidRPr="00973BE5" w:rsidRDefault="001456B1" w:rsidP="005819C6">
            <w:pPr>
              <w:spacing w:after="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973BE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ubic Splin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5CF8851" w14:textId="77777777" w:rsidR="001456B1" w:rsidRPr="00973BE5" w:rsidRDefault="001456B1" w:rsidP="005819C6">
            <w:pPr>
              <w:spacing w:after="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ptimal cutpoin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5AD65F1" w14:textId="77777777" w:rsidR="001456B1" w:rsidRPr="00973BE5" w:rsidRDefault="001456B1" w:rsidP="005819C6">
            <w:pPr>
              <w:spacing w:after="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lassification &amp; Regression Tre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82C9236" w14:textId="77777777" w:rsidR="001456B1" w:rsidRPr="00973BE5" w:rsidRDefault="001456B1" w:rsidP="005819C6">
            <w:pPr>
              <w:spacing w:after="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973BE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SSLR</w:t>
            </w:r>
          </w:p>
        </w:tc>
      </w:tr>
      <w:tr w:rsidR="001456B1" w14:paraId="6EDBA75C" w14:textId="77777777" w:rsidTr="005819C6">
        <w:trPr>
          <w:trHeight w:val="111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827C0" w14:textId="77777777" w:rsidR="001456B1" w:rsidRPr="006F30C9" w:rsidRDefault="001456B1" w:rsidP="005819C6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30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put Paramet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9E988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Number of Knots </w:t>
            </w:r>
            <w:r>
              <w:br/>
            </w: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Knot Location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0FF1D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thodology</w:t>
            </w:r>
            <w:r>
              <w:br/>
            </w: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tr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7ED5A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variates</w:t>
            </w:r>
          </w:p>
          <w:p w14:paraId="4CF96C29" w14:textId="77777777" w:rsidR="001456B1" w:rsidRPr="0211A34E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plexity Paramet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75244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olume Strata Granularity</w:t>
            </w:r>
          </w:p>
        </w:tc>
      </w:tr>
      <w:tr w:rsidR="001456B1" w14:paraId="6C3F4440" w14:textId="77777777" w:rsidTr="005819C6">
        <w:trPr>
          <w:trHeight w:val="6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05826" w14:textId="77777777" w:rsidR="001456B1" w:rsidRPr="006F30C9" w:rsidRDefault="001456B1" w:rsidP="005819C6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30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ptimize Input Paramete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2A104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inimizing AIC and BI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7EFFE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ootstra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EBF6F" w14:textId="77777777" w:rsidR="001456B1" w:rsidRPr="0211A34E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2EF33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Not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plicable</w:t>
            </w:r>
          </w:p>
        </w:tc>
      </w:tr>
      <w:tr w:rsidR="001456B1" w14:paraId="00A06FA8" w14:textId="77777777" w:rsidTr="005819C6">
        <w:trPr>
          <w:trHeight w:val="147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A4B74" w14:textId="77777777" w:rsidR="001456B1" w:rsidRPr="006F30C9" w:rsidRDefault="001456B1" w:rsidP="005819C6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30C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utput Methods (Number of Thresholds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D72E3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224D4ED3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lbow Method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)</w:t>
            </w:r>
          </w:p>
          <w:p w14:paraId="0AD5BEC3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ouden (1)</w:t>
            </w:r>
          </w:p>
          <w:p w14:paraId="4503E49B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int (0,1)</w:t>
            </w:r>
          </w:p>
          <w:p w14:paraId="4165D6C4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dex of Unionization</w:t>
            </w:r>
          </w:p>
          <w:p w14:paraId="7AECE97A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flection (max of 2</w:t>
            </w:r>
            <w:r w:rsidRPr="00A4179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derivativ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5EA13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nge point (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1C560" w14:textId="77777777" w:rsidR="001456B1" w:rsidRPr="0211A34E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election of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articular Node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Multipl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DD210" w14:textId="77777777" w:rsidR="001456B1" w:rsidRDefault="001456B1" w:rsidP="005819C6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resholds without overlapping confidence intervals (Multiple)</w:t>
            </w:r>
          </w:p>
        </w:tc>
      </w:tr>
    </w:tbl>
    <w:p w14:paraId="08147AD6" w14:textId="3E0D4701" w:rsidR="000170DA" w:rsidRDefault="000170DA"/>
    <w:sectPr w:rsidR="000170DA" w:rsidSect="001456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B1"/>
    <w:rsid w:val="000170DA"/>
    <w:rsid w:val="001456B1"/>
    <w:rsid w:val="00374FC5"/>
    <w:rsid w:val="00A70601"/>
    <w:rsid w:val="00BD2C29"/>
    <w:rsid w:val="00CB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CE14"/>
  <w15:chartTrackingRefBased/>
  <w15:docId w15:val="{C4436DFA-ADA5-4491-BB0E-3D3074B8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6B1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6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6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6B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6B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6B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6B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6B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6B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6B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6B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6B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6B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6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0ABFB10-FCAB-4FAC-AC7B-6A254DE93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6D7E68-04D6-4623-9CB7-34004DB9D2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5A37A5-17A8-4DE6-B1FD-85808BBBEC76}">
  <ds:schemaRefs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www.w3.org/XML/1998/namespace"/>
    <ds:schemaRef ds:uri="8a05ef18-975f-4b2e-be90-9a81bb2f1cb5"/>
    <ds:schemaRef ds:uri="http://schemas.openxmlformats.org/package/2006/metadata/core-properties"/>
    <ds:schemaRef ds:uri="f63c4671-0bb8-4ca7-83c6-a7b57bea476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27:00Z</dcterms:created>
  <dcterms:modified xsi:type="dcterms:W3CDTF">2025-05-2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